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Description of Variab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392"/>
        <w:gridCol w:w="2211"/>
        <w:gridCol w:w="1239"/>
        <w:gridCol w:w="2302"/>
        <w:gridCol w:w="2276"/>
        <w:gridCol w:w="1107"/>
      </w:tblGrid>
      <w:tr>
        <w:trPr>
          <w:tblHeader w:val="true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 Class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w Measured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w Final Score Derive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pha</w:t>
            </w:r>
          </w:p>
        </w:tc>
      </w:tr>
      <w:tr>
        <w:trPr/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ographic Variables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ag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ked to indicate age according to category (e.g., &lt; 20 years, 20-24 years….65-70 years, &gt;70 years) 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de to 10 year categories (&lt; 20 years, 20-29 years, etc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sex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ked for their sex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or femal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Female 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hift worked most of the time 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ft worked most of the tim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ed to indicate the shift they work most of the time: day, evening, or night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Da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Even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Night 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duc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igh school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cation obtained 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ed if completed high school (yes/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duc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Care aide certificate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cation obtained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ed if complete HCA certificate (yes/no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st languag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k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pond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irst languag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Engli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ilipi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Tagalo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Oth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 the care aide born in Canada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ked if they were born in Canada (yes/no) 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 = born in Cana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No = not born in Canada 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urs worked in 2 weeks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many hours in a typical 2 weeks period is worked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ed for number of hours worked in a typical two week period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hours given = final scor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ars worked as care aid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years as a care aid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ed for number of years and months worked as a care aid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ert the number of months to years and add it to the number of years for a total time as  care aid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ars worked in Unit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number of years worked on unit 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ed for number of years and months worked on the unit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ert the number of months to years and add it to the number of years for a total time on unit in year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ob Satisfaction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perception of whether they are “satisfied” in their job (e.g. satisfied being a healthcare aide in in Unit A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single item scored on a 5-point likert agreement scale (Strongly Disagree to Strongly Agree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overall job satisfaction score is same as the original item score on 5-point likert scal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cational (Career) Satisfaction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perception of whether they are “satisfied” in their career (e.g. satisfied being a healthcare aide generally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single item scored on a 5-point likert agreement scale (Strongly Disagree to Strongly Agree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overall vocational satisfaction score is same as the original item score on 5-point likert scal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equate Knowledg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perception of whether they feel they have enough information to carry out their job effectively and safely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single item scored on a 5-point likert agreement scale (Strongly Disagree to Strongly Agree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overall adequate knowledge score is same as the original item score on 5-point likert scal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equate Orientation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perception of whether they feel they had enough orientation on the job to carry out their job effectively and safely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single item scored on a 5-point likert agreement scale (Strongly Disagree to Strongly Agree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overall adequate orientation score is same as the original item score on 5-point likert scal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749" w:hRule="atLeast"/>
        </w:trPr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F-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TM,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49" w:hRule="atLeast"/>
        </w:trPr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34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F-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Physical)</w:t>
            </w:r>
          </w:p>
        </w:tc>
        <w:tc>
          <w:tcPr>
            <w:tcW w:w="22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perception of the status of their physical and mental health over the past 4 weeks (Ware, et al, 2001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items scored on 5 or 6 point scales depending on the item</w:t>
            </w:r>
          </w:p>
        </w:tc>
        <w:tc>
          <w:tcPr>
            <w:tcW w:w="2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oring is done using a proprietary algorithm obtained when permission to use the scale is granted to produce a summary mental and physical health score (0-100%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34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F-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Mental)</w:t>
            </w:r>
          </w:p>
        </w:tc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slach Burnout Inventory (MBI) 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I Exhaustion</w:t>
            </w:r>
          </w:p>
        </w:tc>
        <w:tc>
          <w:tcPr>
            <w:tcW w:w="22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perception of their level of burnout. Burnout refers to a debilitating psychological condition brought about by unrelieved work stress (Maslach, 1982). Three subscales are measured: exhaustion, cynicism, efficacy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items scored on a 7-point likert frequency scale (Never to Daily) for each subscal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overall exhaustion score is derived by taking the mean of the 3 items.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4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I Cynicism</w:t>
            </w:r>
          </w:p>
        </w:tc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overall cynicism score is derived by taking the mean of the 3 items.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9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I Efficacy</w:t>
            </w:r>
          </w:p>
        </w:tc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overall efficacy score is derived by taking the mean of the 3 items.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5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mentia-related Responsive Behaviours Towards Staff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individual’s perception of  the dementia-related responsive behaviours they experience from residents in their long-term care facility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mentia-related responsive behaviours towards staff are measured by asking care aides to report whether or not they have experienced six kinds of behaviours by a resident in their last five shifts. A 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overall behaviour score is derived by taking 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nt of the kinds of dementia-related responsive behaviours that staff indicated experiencing for a total score between 0 and 6.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0</w:t>
            </w:r>
          </w:p>
        </w:tc>
      </w:tr>
      <w:tr>
        <w:trPr/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ing Education Variables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ttend in-services/ workshops/ courses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 individual’s perception of how frequently (in the past year) they attende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n-services/ workshops/ course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item scored on a 5-point frequency scale (Strongly Never to Almost Always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 overall  score is same as the original item score on 5-point frequency scal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inical Educator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istence of a clinical educator in the LTC hom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cility Profi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ve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ed if they have educator in the facility(yes/no)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 = Educator in fac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 = No educator in facilit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‡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F-8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TM </w:t>
      </w:r>
      <w:r>
        <w:rPr>
          <w:rFonts w:cs="Times New Roman" w:ascii="Times New Roman" w:hAnsi="Times New Roman"/>
          <w:sz w:val="18"/>
          <w:szCs w:val="18"/>
        </w:rPr>
        <w:t>used with permiss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ll </w:t>
      </w:r>
      <w:r>
        <w:rPr>
          <w:rFonts w:cs="Times New Roman" w:ascii="Times New Roman" w:hAnsi="Times New Roman"/>
          <w:sz w:val="18"/>
          <w:szCs w:val="18"/>
        </w:rPr>
        <w:t>8</w:t>
      </w:r>
      <w:r>
        <w:rPr>
          <w:rFonts w:eastAsia="Times New Roman" w:cs="Times New Roman" w:ascii="Times New Roman" w:hAnsi="Times New Roman"/>
          <w:color w:val="222222"/>
          <w:sz w:val="18"/>
          <w:szCs w:val="18"/>
        </w:rPr>
        <w:t xml:space="preserve"> items contribute to deriving both the physical and mental status scales</w:t>
      </w:r>
      <w:r>
        <w:rPr>
          <w:rFonts w:cs="Times New Roman" w:ascii="Times New Roman" w:hAnsi="Times New Roman"/>
          <w:color w:val="222222"/>
          <w:sz w:val="18"/>
          <w:szCs w:val="18"/>
        </w:rPr>
        <w:t xml:space="preserve"> and so </w:t>
      </w:r>
      <w:r>
        <w:rPr>
          <w:rFonts w:cs="Times New Roman" w:ascii="Times New Roman" w:hAnsi="Times New Roman"/>
          <w:color w:val="222222"/>
          <w:sz w:val="18"/>
          <w:szCs w:val="18"/>
        </w:rPr>
        <w:t>a separate</w:t>
      </w:r>
      <w:r>
        <w:rPr>
          <w:rFonts w:cs="Times New Roman" w:ascii="Times New Roman" w:hAnsi="Times New Roman"/>
          <w:color w:val="222222"/>
          <w:sz w:val="18"/>
          <w:szCs w:val="18"/>
        </w:rPr>
        <w:t xml:space="preserve"> alpha for </w:t>
      </w:r>
      <w:r>
        <w:rPr>
          <w:rFonts w:cs="Times New Roman" w:ascii="Times New Roman" w:hAnsi="Times New Roman"/>
          <w:color w:val="222222"/>
          <w:sz w:val="18"/>
          <w:szCs w:val="18"/>
        </w:rPr>
        <w:t xml:space="preserve">each of the </w:t>
      </w:r>
      <w:r>
        <w:rPr>
          <w:rFonts w:cs="Times New Roman" w:ascii="Times New Roman" w:hAnsi="Times New Roman"/>
          <w:color w:val="222222"/>
          <w:sz w:val="18"/>
          <w:szCs w:val="18"/>
        </w:rPr>
        <w:t>physical and mental</w:t>
      </w:r>
      <w:r>
        <w:rPr>
          <w:rFonts w:eastAsia="Times New Roman" w:cs="Times New Roman" w:ascii="Times New Roman" w:hAnsi="Times New Roman"/>
          <w:color w:val="222222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22222"/>
          <w:sz w:val="18"/>
          <w:szCs w:val="18"/>
        </w:rPr>
        <w:t xml:space="preserve">status </w:t>
      </w:r>
      <w:r>
        <w:rPr>
          <w:rFonts w:cs="Times New Roman" w:ascii="Times New Roman" w:hAnsi="Times New Roman"/>
          <w:color w:val="222222"/>
          <w:sz w:val="18"/>
          <w:szCs w:val="18"/>
        </w:rPr>
        <w:t xml:space="preserve">scales </w:t>
      </w:r>
      <w:r>
        <w:rPr>
          <w:rFonts w:cs="Times New Roman" w:ascii="Times New Roman" w:hAnsi="Times New Roman"/>
          <w:color w:val="222222"/>
          <w:sz w:val="18"/>
          <w:szCs w:val="18"/>
        </w:rPr>
        <w:t xml:space="preserve">is not </w:t>
      </w:r>
      <w:r>
        <w:rPr>
          <w:rFonts w:cs="Times New Roman" w:ascii="Times New Roman" w:hAnsi="Times New Roman"/>
          <w:color w:val="222222"/>
          <w:sz w:val="18"/>
          <w:szCs w:val="18"/>
        </w:rPr>
        <w:t>available</w:t>
      </w:r>
      <w:r>
        <w:rPr>
          <w:rFonts w:cs="Times New Roman" w:ascii="Times New Roman" w:hAnsi="Times New Roman"/>
          <w:color w:val="222222"/>
          <w:sz w:val="18"/>
          <w:szCs w:val="18"/>
        </w:rPr>
        <w:t>.</w:t>
      </w:r>
      <w:r>
        <w:rPr>
          <w:rFonts w:eastAsia="Times New Roman" w:cs="Times New Roman" w:ascii="Times New Roman" w:hAnsi="Times New Roman"/>
          <w:color w:val="222222"/>
          <w:sz w:val="18"/>
          <w:szCs w:val="18"/>
        </w:rPr>
        <w:t xml:space="preserve"> The alpha for the eight </w:t>
      </w:r>
      <w:r>
        <w:rPr>
          <w:rFonts w:cs="Times New Roman" w:ascii="Times New Roman" w:hAnsi="Times New Roman"/>
          <w:color w:val="222222"/>
          <w:sz w:val="18"/>
          <w:szCs w:val="18"/>
        </w:rPr>
        <w:t>SF-8</w:t>
      </w:r>
      <w:r>
        <w:rPr>
          <w:rFonts w:cs="Times New Roman" w:ascii="Times New Roman" w:hAnsi="Times New Roman"/>
          <w:color w:val="222222"/>
          <w:sz w:val="18"/>
          <w:szCs w:val="18"/>
          <w:vertAlign w:val="superscript"/>
        </w:rPr>
        <w:t>TM</w:t>
      </w:r>
      <w:r>
        <w:rPr>
          <w:rFonts w:eastAsia="Times New Roman" w:cs="Times New Roman" w:ascii="Times New Roman" w:hAnsi="Times New Roman"/>
          <w:color w:val="222222"/>
          <w:sz w:val="18"/>
          <w:szCs w:val="18"/>
        </w:rPr>
        <w:t xml:space="preserve"> items before derivation is .853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576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64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CA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2T18:53:00Z</dcterms:created>
  <dc:creator>Youn Young Choi</dc:creator>
  <dc:description/>
  <cp:keywords/>
  <dc:language>en-US</dc:language>
  <cp:lastModifiedBy>Carole Estabrooks</cp:lastModifiedBy>
  <cp:lastPrinted>2012-06-20T14:06:00Z</cp:lastPrinted>
  <dcterms:modified xsi:type="dcterms:W3CDTF">2014-02-02T18:58:00Z</dcterms:modified>
  <cp:revision>3</cp:revision>
  <dc:subject/>
  <dc:title>Additional Table for C2KT paper</dc:title>
</cp:coreProperties>
</file>